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F93EF" w14:textId="5994F101" w:rsidR="003E50F3" w:rsidRPr="003F72AD" w:rsidRDefault="003E50F3" w:rsidP="003E50F3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  <w:bookmarkStart w:id="0" w:name="_Hlk49968998"/>
      <w:bookmarkStart w:id="1" w:name="OLE_LINK39"/>
      <w:r w:rsidRPr="003F72AD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Supplementary </w:t>
      </w:r>
      <w:r w:rsidR="004A6DCD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T</w:t>
      </w:r>
      <w:r w:rsidRPr="003F72AD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able 1</w:t>
      </w:r>
      <w:r w:rsidRPr="003F72AD">
        <w:rPr>
          <w:rFonts w:ascii="Times New Roman" w:eastAsia="等线" w:hAnsi="Times New Roman" w:cs="Times New Roman" w:hint="eastAsia"/>
          <w:b/>
          <w:bCs/>
          <w:color w:val="000000"/>
          <w:sz w:val="20"/>
          <w:szCs w:val="20"/>
        </w:rPr>
        <w:t>.</w:t>
      </w:r>
      <w:r w:rsidRPr="003F72AD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 Search strategy used in the umbrella review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302"/>
      </w:tblGrid>
      <w:tr w:rsidR="003E50F3" w:rsidRPr="003F72AD" w14:paraId="322514FF" w14:textId="77777777" w:rsidTr="009C48A3">
        <w:tc>
          <w:tcPr>
            <w:tcW w:w="8302" w:type="dxa"/>
          </w:tcPr>
          <w:p w14:paraId="22EB2632" w14:textId="77777777" w:rsidR="003E50F3" w:rsidRPr="003F72AD" w:rsidRDefault="003E50F3" w:rsidP="009C48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OLE_LINK41"/>
            <w:bookmarkStart w:id="3" w:name="OLE_LINK42"/>
            <w:bookmarkEnd w:id="0"/>
            <w:bookmarkEnd w:id="1"/>
            <w:r w:rsidRPr="003F72AD">
              <w:rPr>
                <w:rFonts w:ascii="Times New Roman" w:hAnsi="Times New Roman" w:cs="Times New Roman"/>
                <w:b/>
                <w:sz w:val="20"/>
                <w:szCs w:val="20"/>
              </w:rPr>
              <w:t>Literature search strategy in PubMed</w:t>
            </w:r>
          </w:p>
        </w:tc>
      </w:tr>
      <w:tr w:rsidR="003E50F3" w:rsidRPr="003F72AD" w14:paraId="7AF3C3C0" w14:textId="77777777" w:rsidTr="009C48A3">
        <w:tc>
          <w:tcPr>
            <w:tcW w:w="8302" w:type="dxa"/>
          </w:tcPr>
          <w:p w14:paraId="53A34364" w14:textId="7CC48AAF" w:rsidR="003E50F3" w:rsidRPr="003F72AD" w:rsidRDefault="003E50F3" w:rsidP="009C48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72A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:</w:t>
            </w:r>
            <w:bookmarkStart w:id="4" w:name="OLE_LINK7"/>
            <w:bookmarkStart w:id="5" w:name="OLE_LINK8"/>
            <w:r w:rsidRPr="003F72A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0C20B8" w:rsidRPr="000C20B8">
              <w:rPr>
                <w:rFonts w:ascii="Times New Roman" w:hAnsi="Times New Roman" w:cs="Times New Roman" w:hint="eastAsia"/>
                <w:sz w:val="20"/>
                <w:szCs w:val="20"/>
              </w:rPr>
              <w:t>non</w:t>
            </w:r>
            <w:r w:rsidR="000C20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0C20B8" w:rsidRPr="000C20B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lcoholic fatty liver disease </w:t>
            </w:r>
            <w:r w:rsidRPr="003F72AD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0C20B8" w:rsidRPr="000C20B8">
              <w:rPr>
                <w:rFonts w:ascii="Times New Roman" w:hAnsi="Times New Roman" w:cs="Times New Roman"/>
                <w:sz w:val="20"/>
                <w:szCs w:val="20"/>
              </w:rPr>
              <w:t>NAFLD</w:t>
            </w:r>
            <w:r w:rsidRPr="003F72AD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0C20B8" w:rsidRPr="000C20B8">
              <w:rPr>
                <w:rFonts w:ascii="Times New Roman" w:hAnsi="Times New Roman" w:cs="Times New Roman" w:hint="eastAsia"/>
                <w:sz w:val="20"/>
                <w:szCs w:val="20"/>
              </w:rPr>
              <w:t>non</w:t>
            </w:r>
            <w:r w:rsidR="000C20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0C20B8" w:rsidRPr="000C20B8">
              <w:rPr>
                <w:rFonts w:ascii="Times New Roman" w:hAnsi="Times New Roman" w:cs="Times New Roman" w:hint="eastAsia"/>
                <w:sz w:val="20"/>
                <w:szCs w:val="20"/>
              </w:rPr>
              <w:t>alcoholic steatohepatitis</w:t>
            </w:r>
            <w:r w:rsidRPr="003F72AD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0C20B8" w:rsidRPr="000C20B8">
              <w:rPr>
                <w:rFonts w:ascii="Times New Roman" w:hAnsi="Times New Roman" w:cs="Times New Roman"/>
                <w:sz w:val="20"/>
                <w:szCs w:val="20"/>
              </w:rPr>
              <w:t>NASH</w:t>
            </w:r>
            <w:r w:rsidRPr="003F72AD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0C20B8" w:rsidRPr="000C20B8">
              <w:rPr>
                <w:rFonts w:ascii="Times New Roman" w:hAnsi="Times New Roman" w:cs="Times New Roman"/>
                <w:sz w:val="20"/>
                <w:szCs w:val="20"/>
              </w:rPr>
              <w:t>nonalcoholic steatohepatitis</w:t>
            </w:r>
            <w:r w:rsidR="000C20B8">
              <w:t xml:space="preserve"> </w:t>
            </w:r>
            <w:r w:rsidR="000C20B8" w:rsidRPr="000C20B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0C20B8">
              <w:t xml:space="preserve"> </w:t>
            </w:r>
            <w:r w:rsidR="000C20B8" w:rsidRPr="000C20B8">
              <w:rPr>
                <w:rFonts w:ascii="Times New Roman" w:hAnsi="Times New Roman" w:cs="Times New Roman"/>
                <w:sz w:val="20"/>
                <w:szCs w:val="20"/>
              </w:rPr>
              <w:t>nonalcoholic fatty liver disease</w:t>
            </w:r>
            <w:bookmarkEnd w:id="4"/>
            <w:bookmarkEnd w:id="5"/>
          </w:p>
          <w:p w14:paraId="395D3B7B" w14:textId="77777777" w:rsidR="003E50F3" w:rsidRPr="003F72AD" w:rsidRDefault="003E50F3" w:rsidP="009C48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72AD">
              <w:rPr>
                <w:rFonts w:ascii="Times New Roman" w:hAnsi="Times New Roman" w:cs="Times New Roman"/>
                <w:sz w:val="20"/>
                <w:szCs w:val="20"/>
              </w:rPr>
              <w:t xml:space="preserve">2: </w:t>
            </w:r>
            <w:bookmarkStart w:id="6" w:name="OLE_LINK9"/>
            <w:bookmarkStart w:id="7" w:name="OLE_LINK10"/>
            <w:r w:rsidRPr="003F72AD">
              <w:rPr>
                <w:rFonts w:ascii="Times New Roman" w:hAnsi="Times New Roman" w:cs="Times New Roman"/>
                <w:sz w:val="20"/>
                <w:szCs w:val="20"/>
              </w:rPr>
              <w:t>meta-analysis OR systematic review</w:t>
            </w:r>
            <w:bookmarkEnd w:id="6"/>
            <w:bookmarkEnd w:id="7"/>
          </w:p>
          <w:p w14:paraId="48BFA397" w14:textId="77777777" w:rsidR="003E50F3" w:rsidRPr="003F72AD" w:rsidRDefault="003E50F3" w:rsidP="009C48A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72AD">
              <w:rPr>
                <w:rFonts w:ascii="Times New Roman" w:hAnsi="Times New Roman" w:cs="Times New Roman"/>
                <w:sz w:val="20"/>
                <w:szCs w:val="20"/>
              </w:rPr>
              <w:t>3: 1 AND 2</w:t>
            </w:r>
          </w:p>
        </w:tc>
      </w:tr>
      <w:tr w:rsidR="003E50F3" w:rsidRPr="003F72AD" w14:paraId="27732B5C" w14:textId="77777777" w:rsidTr="009C48A3">
        <w:tc>
          <w:tcPr>
            <w:tcW w:w="8302" w:type="dxa"/>
          </w:tcPr>
          <w:p w14:paraId="74A98C2A" w14:textId="77777777" w:rsidR="003E50F3" w:rsidRPr="003F72AD" w:rsidRDefault="003E50F3" w:rsidP="009C48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2AD">
              <w:rPr>
                <w:rFonts w:ascii="Times New Roman" w:hAnsi="Times New Roman" w:cs="Times New Roman"/>
                <w:b/>
                <w:sz w:val="20"/>
                <w:szCs w:val="20"/>
              </w:rPr>
              <w:t>Literature search strategy in EMBASE</w:t>
            </w:r>
          </w:p>
        </w:tc>
      </w:tr>
      <w:tr w:rsidR="003E50F3" w:rsidRPr="003F72AD" w14:paraId="3FF00F80" w14:textId="77777777" w:rsidTr="009C48A3">
        <w:tc>
          <w:tcPr>
            <w:tcW w:w="8302" w:type="dxa"/>
          </w:tcPr>
          <w:p w14:paraId="085324E5" w14:textId="3D5F7202" w:rsidR="003E50F3" w:rsidRPr="003F72AD" w:rsidRDefault="003E50F3" w:rsidP="009C48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72A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1: </w:t>
            </w:r>
            <w:r w:rsidR="000C20B8" w:rsidRPr="000C20B8">
              <w:rPr>
                <w:rFonts w:ascii="Times New Roman" w:hAnsi="Times New Roman" w:cs="Times New Roman"/>
                <w:sz w:val="20"/>
                <w:szCs w:val="20"/>
              </w:rPr>
              <w:t>non-alcoholic fatty liver disease OR NAFLD OR non-alcoholic steatohepatitis OR NASH OR nonalcoholic steatohepatitis OR nonalcoholic fatty liver disease</w:t>
            </w:r>
          </w:p>
          <w:p w14:paraId="78BB08B4" w14:textId="11F387DB" w:rsidR="003E50F3" w:rsidRPr="003F72AD" w:rsidRDefault="003E50F3" w:rsidP="009C48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72AD">
              <w:rPr>
                <w:rFonts w:ascii="Times New Roman" w:hAnsi="Times New Roman" w:cs="Times New Roman"/>
                <w:sz w:val="20"/>
                <w:szCs w:val="20"/>
              </w:rPr>
              <w:t>2: ‘meta</w:t>
            </w:r>
            <w:r w:rsidR="000C20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F72AD">
              <w:rPr>
                <w:rFonts w:ascii="Times New Roman" w:hAnsi="Times New Roman" w:cs="Times New Roman"/>
                <w:sz w:val="20"/>
                <w:szCs w:val="20"/>
              </w:rPr>
              <w:t>analysis’ OR ‘systematic review’</w:t>
            </w:r>
          </w:p>
          <w:p w14:paraId="3A49E557" w14:textId="77777777" w:rsidR="003E50F3" w:rsidRPr="003F72AD" w:rsidRDefault="003E50F3" w:rsidP="009C48A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72AD">
              <w:rPr>
                <w:rFonts w:ascii="Times New Roman" w:hAnsi="Times New Roman" w:cs="Times New Roman"/>
                <w:sz w:val="20"/>
                <w:szCs w:val="20"/>
              </w:rPr>
              <w:t>3: 1 AND 2</w:t>
            </w:r>
          </w:p>
        </w:tc>
      </w:tr>
      <w:tr w:rsidR="003E50F3" w:rsidRPr="003F72AD" w14:paraId="55537799" w14:textId="77777777" w:rsidTr="009C48A3">
        <w:tc>
          <w:tcPr>
            <w:tcW w:w="8302" w:type="dxa"/>
          </w:tcPr>
          <w:p w14:paraId="778F739E" w14:textId="77777777" w:rsidR="003E50F3" w:rsidRPr="003F72AD" w:rsidRDefault="003E50F3" w:rsidP="009C48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2AD">
              <w:rPr>
                <w:rFonts w:ascii="Times New Roman" w:hAnsi="Times New Roman" w:cs="Times New Roman"/>
                <w:b/>
                <w:sz w:val="20"/>
                <w:szCs w:val="20"/>
              </w:rPr>
              <w:t>Literature search strategy in Web of Science</w:t>
            </w:r>
          </w:p>
        </w:tc>
      </w:tr>
      <w:tr w:rsidR="003E50F3" w:rsidRPr="003F72AD" w14:paraId="3A142D21" w14:textId="77777777" w:rsidTr="009C48A3">
        <w:tc>
          <w:tcPr>
            <w:tcW w:w="8302" w:type="dxa"/>
          </w:tcPr>
          <w:p w14:paraId="7E200484" w14:textId="7CDE88A6" w:rsidR="003E50F3" w:rsidRPr="003F72AD" w:rsidRDefault="003E50F3" w:rsidP="009C48A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72A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1: </w:t>
            </w:r>
            <w:r w:rsidRPr="003F72AD">
              <w:rPr>
                <w:rFonts w:ascii="Times New Roman" w:hAnsi="Times New Roman" w:cs="Times New Roman"/>
                <w:sz w:val="20"/>
                <w:szCs w:val="20"/>
              </w:rPr>
              <w:t>Search TS= (</w:t>
            </w:r>
            <w:r w:rsidR="000C20B8" w:rsidRPr="000C20B8">
              <w:rPr>
                <w:rFonts w:ascii="Times New Roman" w:hAnsi="Times New Roman" w:cs="Times New Roman"/>
                <w:sz w:val="20"/>
                <w:szCs w:val="20"/>
              </w:rPr>
              <w:t>non-alcoholic fatty liver disease OR NAFLD OR non-alcoholic steatohepatitis OR NASH OR nonalcoholic steatohepatitis OR nonalcoholic fatty liver disease</w:t>
            </w:r>
            <w:r w:rsidRPr="003F72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D5A3749" w14:textId="77777777" w:rsidR="003E50F3" w:rsidRPr="003F72AD" w:rsidRDefault="003E50F3" w:rsidP="009C48A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72AD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2: </w:t>
            </w:r>
            <w:r w:rsidRPr="003F72AD">
              <w:rPr>
                <w:rFonts w:ascii="Times New Roman" w:hAnsi="Times New Roman" w:cs="Times New Roman"/>
                <w:sz w:val="20"/>
                <w:szCs w:val="20"/>
              </w:rPr>
              <w:t>Search TS= (meta-analysis OR systematic review)</w:t>
            </w:r>
          </w:p>
          <w:p w14:paraId="7907C4C2" w14:textId="77777777" w:rsidR="003E50F3" w:rsidRPr="003F72AD" w:rsidRDefault="003E50F3" w:rsidP="009C48A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F72AD">
              <w:rPr>
                <w:rFonts w:ascii="Times New Roman" w:hAnsi="Times New Roman" w:cs="Times New Roman"/>
                <w:sz w:val="20"/>
                <w:szCs w:val="20"/>
              </w:rPr>
              <w:t>3: 1 AND 2</w:t>
            </w:r>
          </w:p>
        </w:tc>
      </w:tr>
      <w:bookmarkEnd w:id="2"/>
      <w:bookmarkEnd w:id="3"/>
    </w:tbl>
    <w:p w14:paraId="23EABD0F" w14:textId="77777777" w:rsidR="00197AD7" w:rsidRDefault="00197AD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2C41DAAF" w14:textId="77777777" w:rsidR="00D15146" w:rsidRPr="00D15146" w:rsidRDefault="00D15146" w:rsidP="00D15146">
      <w:pPr>
        <w:rPr>
          <w:rFonts w:ascii="Times New Roman" w:hAnsi="Times New Roman" w:cs="Times New Roman"/>
          <w:szCs w:val="21"/>
        </w:rPr>
      </w:pPr>
    </w:p>
    <w:p w14:paraId="4687DF0B" w14:textId="77777777" w:rsidR="00D15146" w:rsidRDefault="00D15146" w:rsidP="00D15146">
      <w:pPr>
        <w:rPr>
          <w:rFonts w:ascii="Times New Roman" w:hAnsi="Times New Roman" w:cs="Times New Roman"/>
          <w:b/>
          <w:szCs w:val="21"/>
        </w:rPr>
      </w:pPr>
    </w:p>
    <w:p w14:paraId="597306CC" w14:textId="463E3238" w:rsidR="00D15146" w:rsidRPr="00D15146" w:rsidRDefault="00D15146" w:rsidP="00D15146">
      <w:pPr>
        <w:rPr>
          <w:rFonts w:ascii="Times New Roman" w:hAnsi="Times New Roman" w:cs="Times New Roman"/>
          <w:szCs w:val="21"/>
        </w:rPr>
        <w:sectPr w:rsidR="00D15146" w:rsidRPr="00D15146" w:rsidSect="00197AD7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E8903B0" w14:textId="7D2F1BEA" w:rsidR="00964219" w:rsidRPr="00E8787B" w:rsidRDefault="00D553F0" w:rsidP="00D553F0">
      <w:pPr>
        <w:rPr>
          <w:rFonts w:ascii="Times New Roman" w:hAnsi="Times New Roman" w:cs="Times New Roman"/>
          <w:bCs/>
          <w:szCs w:val="21"/>
        </w:rPr>
      </w:pPr>
      <w:r w:rsidRPr="00E8787B">
        <w:rPr>
          <w:rFonts w:ascii="Times New Roman" w:hAnsi="Times New Roman" w:cs="Times New Roman"/>
          <w:b/>
          <w:szCs w:val="21"/>
        </w:rPr>
        <w:lastRenderedPageBreak/>
        <w:t xml:space="preserve">Supplementary </w:t>
      </w:r>
      <w:r w:rsidR="004A6DCD">
        <w:rPr>
          <w:rFonts w:ascii="Times New Roman" w:hAnsi="Times New Roman" w:cs="Times New Roman"/>
          <w:b/>
          <w:szCs w:val="21"/>
        </w:rPr>
        <w:t>T</w:t>
      </w:r>
      <w:r w:rsidRPr="00E8787B">
        <w:rPr>
          <w:rFonts w:ascii="Times New Roman" w:hAnsi="Times New Roman" w:cs="Times New Roman"/>
          <w:b/>
          <w:szCs w:val="21"/>
        </w:rPr>
        <w:t xml:space="preserve">able </w:t>
      </w:r>
      <w:r w:rsidR="00D92BC6">
        <w:rPr>
          <w:rFonts w:ascii="Times New Roman" w:hAnsi="Times New Roman" w:cs="Times New Roman"/>
          <w:b/>
          <w:szCs w:val="21"/>
        </w:rPr>
        <w:t>2</w:t>
      </w:r>
      <w:r w:rsidRPr="00E8787B">
        <w:rPr>
          <w:rFonts w:ascii="Times New Roman" w:hAnsi="Times New Roman" w:cs="Times New Roman"/>
          <w:b/>
          <w:szCs w:val="21"/>
        </w:rPr>
        <w:t>.</w:t>
      </w:r>
      <w:r w:rsidRPr="00E8787B">
        <w:rPr>
          <w:bCs/>
          <w:szCs w:val="21"/>
        </w:rPr>
        <w:t xml:space="preserve"> </w:t>
      </w:r>
      <w:r w:rsidRPr="00E8787B">
        <w:rPr>
          <w:rFonts w:ascii="Times New Roman" w:hAnsi="Times New Roman" w:cs="Times New Roman"/>
          <w:bCs/>
          <w:szCs w:val="21"/>
        </w:rPr>
        <w:t xml:space="preserve">Description of the </w:t>
      </w:r>
      <w:r w:rsidRPr="00E8787B">
        <w:rPr>
          <w:rFonts w:ascii="Times New Roman" w:hAnsi="Times New Roman" w:cs="Times New Roman" w:hint="eastAsia"/>
          <w:bCs/>
          <w:szCs w:val="21"/>
        </w:rPr>
        <w:t>1</w:t>
      </w:r>
      <w:r w:rsidR="00C9264B">
        <w:rPr>
          <w:rFonts w:ascii="Times New Roman" w:hAnsi="Times New Roman" w:cs="Times New Roman" w:hint="eastAsia"/>
          <w:bCs/>
          <w:szCs w:val="21"/>
        </w:rPr>
        <w:t>0</w:t>
      </w:r>
      <w:r w:rsidR="00C9264B">
        <w:rPr>
          <w:rFonts w:ascii="Times New Roman" w:hAnsi="Times New Roman" w:cs="Times New Roman"/>
          <w:bCs/>
          <w:szCs w:val="21"/>
        </w:rPr>
        <w:t xml:space="preserve"> </w:t>
      </w:r>
      <w:r w:rsidRPr="00E8787B">
        <w:rPr>
          <w:rFonts w:ascii="Times New Roman" w:hAnsi="Times New Roman" w:cs="Times New Roman"/>
          <w:bCs/>
          <w:szCs w:val="21"/>
        </w:rPr>
        <w:t>meta-analys</w:t>
      </w:r>
      <w:r w:rsidR="00864C81">
        <w:rPr>
          <w:rFonts w:ascii="Times New Roman" w:hAnsi="Times New Roman" w:cs="Times New Roman"/>
          <w:bCs/>
          <w:szCs w:val="21"/>
        </w:rPr>
        <w:t>e</w:t>
      </w:r>
      <w:r w:rsidRPr="00E8787B">
        <w:rPr>
          <w:rFonts w:ascii="Times New Roman" w:hAnsi="Times New Roman" w:cs="Times New Roman"/>
          <w:bCs/>
          <w:szCs w:val="21"/>
        </w:rPr>
        <w:t xml:space="preserve">s of </w:t>
      </w:r>
      <w:bookmarkStart w:id="8" w:name="OLE_LINK5"/>
      <w:r w:rsidRPr="00E8787B">
        <w:rPr>
          <w:rFonts w:ascii="Times New Roman" w:hAnsi="Times New Roman" w:cs="Times New Roman"/>
          <w:bCs/>
          <w:szCs w:val="21"/>
        </w:rPr>
        <w:t xml:space="preserve">risk factors for </w:t>
      </w:r>
      <w:bookmarkEnd w:id="8"/>
      <w:r w:rsidRPr="00E8787B">
        <w:rPr>
          <w:rFonts w:ascii="Times New Roman" w:hAnsi="Times New Roman" w:cs="Times New Roman"/>
          <w:bCs/>
          <w:szCs w:val="21"/>
        </w:rPr>
        <w:t>nonalcoholic fatty liver disease</w:t>
      </w:r>
      <w:r w:rsidRPr="00E8787B">
        <w:rPr>
          <w:rFonts w:ascii="Times New Roman" w:hAnsi="Times New Roman" w:cs="Times New Roman" w:hint="eastAsia"/>
          <w:bCs/>
          <w:szCs w:val="21"/>
        </w:rPr>
        <w:t>.</w:t>
      </w:r>
    </w:p>
    <w:tbl>
      <w:tblPr>
        <w:tblStyle w:val="a3"/>
        <w:tblW w:w="15871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2835"/>
        <w:gridCol w:w="1276"/>
        <w:gridCol w:w="1275"/>
        <w:gridCol w:w="2835"/>
        <w:gridCol w:w="2694"/>
        <w:gridCol w:w="1842"/>
        <w:gridCol w:w="1134"/>
      </w:tblGrid>
      <w:tr w:rsidR="00F43645" w:rsidRPr="00A00E8D" w14:paraId="51BFC4AA" w14:textId="5899E810" w:rsidTr="00CF112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F47C8" w14:textId="1E731ED9" w:rsidR="00A00E8D" w:rsidRPr="00A00E8D" w:rsidRDefault="00A00E8D" w:rsidP="00B7753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uthor (ref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1C37C" w14:textId="77777777" w:rsidR="00A00E8D" w:rsidRPr="00A00E8D" w:rsidRDefault="00A00E8D" w:rsidP="00B7753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Yea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54163" w14:textId="77777777" w:rsidR="00A00E8D" w:rsidRPr="00A00E8D" w:rsidRDefault="00A00E8D" w:rsidP="00B7753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Jour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8B190" w14:textId="2A525D9E" w:rsidR="00A00E8D" w:rsidRPr="00F43645" w:rsidRDefault="001C3F4F" w:rsidP="00CF1128">
            <w:pPr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F43645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Ag</w:t>
            </w:r>
            <w:r w:rsidRPr="00F43645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  <w:t xml:space="preserve">e of </w:t>
            </w:r>
            <w:r w:rsidR="001E479C" w:rsidRPr="00F43645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B3D5C" w14:textId="52D4D71F" w:rsidR="00A00E8D" w:rsidRPr="00F43645" w:rsidRDefault="00577185" w:rsidP="00CF1128">
            <w:pPr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F43645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S</w:t>
            </w:r>
            <w:r w:rsidRPr="00F43645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  <w:t>ex of participan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D31D0" w14:textId="2A365E45" w:rsidR="00A00E8D" w:rsidRPr="00A00E8D" w:rsidRDefault="00A00E8D" w:rsidP="00B7753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tudy design included in meta-analysi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CE49C" w14:textId="77777777" w:rsidR="00A00E8D" w:rsidRPr="00A00E8D" w:rsidRDefault="00A00E8D" w:rsidP="00B7753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isk facto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B0BD0" w14:textId="77777777" w:rsidR="00A00E8D" w:rsidRPr="00A00E8D" w:rsidRDefault="00A00E8D" w:rsidP="00B7753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ype of</w:t>
            </w:r>
          </w:p>
          <w:p w14:paraId="63410DEA" w14:textId="77777777" w:rsidR="00A00E8D" w:rsidRPr="00A00E8D" w:rsidRDefault="00A00E8D" w:rsidP="00B7753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effect metr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89A29" w14:textId="7AD04347" w:rsidR="00A00E8D" w:rsidRPr="00A00E8D" w:rsidRDefault="00A00E8D" w:rsidP="00B7753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MID</w:t>
            </w:r>
          </w:p>
        </w:tc>
      </w:tr>
      <w:tr w:rsidR="00F43645" w:rsidRPr="00A00E8D" w14:paraId="2E9E2D97" w14:textId="7EEEE365" w:rsidTr="00CF112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2C59A" w14:textId="71C19182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Pang</w:t>
            </w: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et 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39677" w14:textId="77777777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0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00DE6" w14:textId="56968466" w:rsidR="002B260D" w:rsidRPr="00A00E8D" w:rsidRDefault="002B260D" w:rsidP="002B260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World journal of gastroenter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FB8EA" w14:textId="2063D276" w:rsidR="002B260D" w:rsidRPr="00F43645" w:rsidRDefault="002B260D" w:rsidP="00CF112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  <w:t>Adult</w:t>
            </w: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20452" w14:textId="308DBA35" w:rsidR="002B260D" w:rsidRPr="00F43645" w:rsidRDefault="002B260D" w:rsidP="00CF112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  <w:t>Male and fema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0277E" w14:textId="49FDA00E" w:rsidR="002B260D" w:rsidRPr="00A00E8D" w:rsidRDefault="002B260D" w:rsidP="002B260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ohort,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se-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ontrol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Nested case-control and 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oss-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ectiona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7D899" w14:textId="7074D0D8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Waist circumference,</w:t>
            </w: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waist-to-hip ratio and </w:t>
            </w: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D5EE3" w14:textId="5A461475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684FD" w14:textId="3374626B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5663786</w:t>
            </w:r>
          </w:p>
        </w:tc>
      </w:tr>
      <w:tr w:rsidR="00F43645" w:rsidRPr="00A00E8D" w14:paraId="0A3D3E02" w14:textId="0278BBF3" w:rsidTr="00CF112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7CEE7" w14:textId="1C4EE24E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bookmarkStart w:id="9" w:name="_Hlk80540985"/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Du</w:t>
            </w: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et 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92D9D" w14:textId="77777777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7B4A1" w14:textId="77777777" w:rsidR="002B260D" w:rsidRPr="00A00E8D" w:rsidRDefault="002B260D" w:rsidP="002B260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A00E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Lipids in Health and Disea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EA913" w14:textId="6FC9CAD6" w:rsidR="002B260D" w:rsidRPr="00F43645" w:rsidRDefault="002B260D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  <w:t>Adults and childre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13192" w14:textId="2B776ABB" w:rsidR="002B260D" w:rsidRPr="00F43645" w:rsidRDefault="002B260D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  <w:t>Male and fema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EE967" w14:textId="5C9C6FFD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se-control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nd 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oss-sectiona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CEEC7" w14:textId="77777777" w:rsidR="002B260D" w:rsidRPr="00A00E8D" w:rsidRDefault="002B260D" w:rsidP="002B260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he level of serum ferriti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14ABF" w14:textId="15F17F38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tandardized mean differ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F0B2D" w14:textId="68C9DE05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9197393</w:t>
            </w:r>
          </w:p>
        </w:tc>
      </w:tr>
      <w:bookmarkEnd w:id="9"/>
      <w:tr w:rsidR="00F43645" w:rsidRPr="00A00E8D" w14:paraId="433DFEBF" w14:textId="5DECBC80" w:rsidTr="00CF112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0842D" w14:textId="5E62E9F6" w:rsidR="002B260D" w:rsidRPr="00A00E8D" w:rsidRDefault="002B260D" w:rsidP="002B260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Qiu</w:t>
            </w:r>
            <w:proofErr w:type="spellEnd"/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et 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BAE0D" w14:textId="77777777" w:rsidR="002B260D" w:rsidRPr="00A00E8D" w:rsidRDefault="002B260D" w:rsidP="002B260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124A7" w14:textId="77777777" w:rsidR="002B260D" w:rsidRPr="00A00E8D" w:rsidRDefault="002B260D" w:rsidP="002B260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Therapeutic Advances in Gastroenter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B0B50" w14:textId="37F021B3" w:rsidR="002B260D" w:rsidRPr="00F43645" w:rsidRDefault="002B260D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  <w:t>Adult</w:t>
            </w: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33E7C" w14:textId="1249ABBE" w:rsidR="002B260D" w:rsidRPr="00F43645" w:rsidRDefault="002B260D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  <w:t>Male and fema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A1430" w14:textId="0F57A720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ohort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554AC" w14:textId="77777777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hysical activit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E1F28" w14:textId="05C17280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lative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874B5" w14:textId="35B689D1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8932271</w:t>
            </w:r>
          </w:p>
        </w:tc>
      </w:tr>
      <w:tr w:rsidR="00F43645" w:rsidRPr="00A00E8D" w14:paraId="499D1C58" w14:textId="0572276A" w:rsidTr="00CF112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2CE96" w14:textId="055D147B" w:rsidR="002B260D" w:rsidRPr="00A00E8D" w:rsidRDefault="002B260D" w:rsidP="002B260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ezayat</w:t>
            </w:r>
            <w:proofErr w:type="spellEnd"/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et 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C2B3B" w14:textId="77777777" w:rsidR="002B260D" w:rsidRPr="00A00E8D" w:rsidRDefault="002B260D" w:rsidP="002B260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34F00" w14:textId="77777777" w:rsidR="002B260D" w:rsidRPr="00A00E8D" w:rsidRDefault="002B260D" w:rsidP="002B260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SAGE Open Medic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10BAD" w14:textId="542739E3" w:rsidR="002B260D" w:rsidRPr="00F43645" w:rsidRDefault="002B260D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  <w:t>Adult</w:t>
            </w: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C4F8C" w14:textId="7FE4AC7A" w:rsidR="002B260D" w:rsidRPr="00F43645" w:rsidRDefault="002B260D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  <w:t>Male and fema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F39B1" w14:textId="6770D5F0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ohort,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se-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ontrol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nd 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oss-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ectiona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52984" w14:textId="77777777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Smoking, current smoking and former smokin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6B4A5" w14:textId="52F7204C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EB0F4" w14:textId="31022A4B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9399359</w:t>
            </w:r>
          </w:p>
        </w:tc>
      </w:tr>
      <w:tr w:rsidR="00F43645" w:rsidRPr="00A00E8D" w14:paraId="3C1D027E" w14:textId="56B730E5" w:rsidTr="00CF112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5464B" w14:textId="710DA099" w:rsidR="002B260D" w:rsidRPr="00A00E8D" w:rsidRDefault="002B260D" w:rsidP="002B260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hen et 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67B6C" w14:textId="77777777" w:rsidR="002B260D" w:rsidRPr="00A00E8D" w:rsidRDefault="002B260D" w:rsidP="002B260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99F59" w14:textId="77777777" w:rsidR="002B260D" w:rsidRPr="00A00E8D" w:rsidRDefault="002B260D" w:rsidP="002B260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linical Nutri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7C8D1" w14:textId="0D1744DA" w:rsidR="002B260D" w:rsidRPr="00F43645" w:rsidRDefault="002B260D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 w:rsidRPr="00F43645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  <w:t>Adult</w:t>
            </w: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EF84B" w14:textId="67E89853" w:rsidR="002B260D" w:rsidRPr="00F43645" w:rsidRDefault="002B260D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  <w:t>Male and fema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4A657" w14:textId="2F149543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Case-control,</w:t>
            </w: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Cross-sectional and Prospectiv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E1545" w14:textId="4D3F8E57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Coffee intak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2E4B7" w14:textId="32998308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lative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B9A21" w14:textId="4C9106EE" w:rsidR="002B260D" w:rsidRPr="00A00E8D" w:rsidRDefault="002B260D" w:rsidP="002B260D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0573353</w:t>
            </w:r>
          </w:p>
        </w:tc>
      </w:tr>
      <w:tr w:rsidR="00F43645" w:rsidRPr="00A00E8D" w14:paraId="1BAA0E4A" w14:textId="1FB4D522" w:rsidTr="00CF112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57696" w14:textId="17DC3AA2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Zhu et 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33807" w14:textId="77777777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92EB9" w14:textId="77777777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BioMed Research Interna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08E4F" w14:textId="4CB5E628" w:rsidR="00BC5826" w:rsidRPr="00F43645" w:rsidRDefault="00BC5826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  <w:t>Childre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56ECC" w14:textId="172A0344" w:rsidR="00BC5826" w:rsidRPr="00F43645" w:rsidRDefault="00BC5826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  <w:t>Male and fema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66EAC" w14:textId="2A781DA1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se-control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nd 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oss-sectiona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08923" w14:textId="77777777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Vitamin D level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9D696" w14:textId="4EE9EC48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tandardized mean differ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13777" w14:textId="097CD670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1380438</w:t>
            </w:r>
          </w:p>
        </w:tc>
      </w:tr>
      <w:tr w:rsidR="00F43645" w:rsidRPr="00A00E8D" w14:paraId="5A6C8ACC" w14:textId="6799C052" w:rsidTr="00CF1128">
        <w:trPr>
          <w:trHeight w:val="110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2DF88" w14:textId="0875DDEC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hen et 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65C84" w14:textId="77777777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81450" w14:textId="77777777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International Journal of Environmental Research and Public Heal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8AD6E" w14:textId="715F666D" w:rsidR="00BC5826" w:rsidRPr="00F43645" w:rsidRDefault="00BC5826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  <w:t>Adults and childre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C57C9" w14:textId="73E95DF4" w:rsidR="00BC5826" w:rsidRPr="00F43645" w:rsidRDefault="00BC5826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  <w:t>Male and fema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93CC0" w14:textId="1A4862A0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ohort,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se-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ontrol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nd 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oss-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ectiona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C5A34" w14:textId="77777777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ugar-sweetened beverag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D6F89" w14:textId="76108CF9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lative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3FFCE" w14:textId="15F783A1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1234281</w:t>
            </w:r>
          </w:p>
        </w:tc>
      </w:tr>
      <w:tr w:rsidR="00F43645" w:rsidRPr="00A00E8D" w14:paraId="782762ED" w14:textId="4D293888" w:rsidTr="00CF1128">
        <w:trPr>
          <w:trHeight w:val="12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1DD9D" w14:textId="11F5CB9B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20"/>
                <w:szCs w:val="20"/>
                <w:lang w:bidi="ar"/>
              </w:rPr>
              <w:t>Liu et 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F8156" w14:textId="77777777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1AE04" w14:textId="77777777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European Journal of Gastroenterology &amp; Hepat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E4889" w14:textId="65E94E58" w:rsidR="00BC5826" w:rsidRPr="00F43645" w:rsidRDefault="00BC5826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 w:rsidRPr="00F43645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  <w:t>Adult</w:t>
            </w: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4CF2C" w14:textId="426F856C" w:rsidR="00BC5826" w:rsidRPr="00F43645" w:rsidRDefault="00BC5826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  <w:t>Male and fema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FEF26" w14:textId="1CC094AF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Prospective cohort,</w:t>
            </w: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se-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ontrol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nd 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oss-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ectiona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665D7" w14:textId="77777777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25-hydroxyvitamin D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nd vitamin D leve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DA533" w14:textId="4FDFA814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tandardized mean differ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AAA2C" w14:textId="5BA8CD85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1895886</w:t>
            </w:r>
          </w:p>
        </w:tc>
      </w:tr>
      <w:tr w:rsidR="00F43645" w:rsidRPr="00A00E8D" w14:paraId="12401C1B" w14:textId="340F41FC" w:rsidTr="00CF1128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B104A" w14:textId="4F04288F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Pan et 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CB9D4" w14:textId="77777777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1D6C8" w14:textId="77777777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International Journal of Environmental Research and Public Heal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E04CB" w14:textId="0194D7D4" w:rsidR="00BC5826" w:rsidRPr="00F43645" w:rsidRDefault="00BC5826" w:rsidP="00CF112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  <w:t>Adults and childre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F7121" w14:textId="4628A446" w:rsidR="00BC5826" w:rsidRPr="00F43645" w:rsidRDefault="00BC5826" w:rsidP="00CF112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  <w:t>Male and fema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BB48F" w14:textId="705C9D67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ase-contro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AAEC9" w14:textId="7115A8B7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Fetuin-A and fetuin-B concentration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030E1" w14:textId="40466D1F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tandardized mean differ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33EE2" w14:textId="7274C652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2326594</w:t>
            </w:r>
          </w:p>
        </w:tc>
      </w:tr>
      <w:tr w:rsidR="00F43645" w:rsidRPr="00A00E8D" w14:paraId="4B628223" w14:textId="227031E1" w:rsidTr="00CF1128">
        <w:trPr>
          <w:trHeight w:val="126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2EEBB" w14:textId="5B988D56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He et 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D5B3D" w14:textId="77777777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23529" w14:textId="77777777" w:rsidR="00BC5826" w:rsidRPr="00A00E8D" w:rsidRDefault="00BC5826" w:rsidP="00BC582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The British Journal of Nutri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FF64D" w14:textId="79927210" w:rsidR="00BC5826" w:rsidRPr="00F43645" w:rsidRDefault="00BC5826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  <w:t>Adult</w:t>
            </w: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A2784" w14:textId="022ED7BD" w:rsidR="00BC5826" w:rsidRPr="00F43645" w:rsidRDefault="00BC5826" w:rsidP="00CF1128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</w:pPr>
            <w:r w:rsidRPr="00F43645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bidi="ar"/>
              </w:rPr>
              <w:t>Male and fema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A5738" w14:textId="6773CA70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se-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ontrol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nd C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oss-</w:t>
            </w:r>
            <w:r w:rsidRPr="00A00E8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Pr="00A00E8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ectiona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FBA4F" w14:textId="6F8DC770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Red meat,</w:t>
            </w: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soft drinks,</w:t>
            </w: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nut, whole grains,</w:t>
            </w: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refined grains, fish,</w:t>
            </w: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Fruit,</w:t>
            </w: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vegetables, eggs,</w:t>
            </w: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A00E8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dairy and legum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B503F" w14:textId="6B2C1239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64D0B" w14:textId="0A3B6403" w:rsidR="00BC5826" w:rsidRPr="00A00E8D" w:rsidRDefault="00BC5826" w:rsidP="00BC5826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00E8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2138796</w:t>
            </w:r>
          </w:p>
        </w:tc>
      </w:tr>
    </w:tbl>
    <w:p w14:paraId="5619A7B2" w14:textId="23181901" w:rsidR="003450C4" w:rsidRPr="003453C7" w:rsidRDefault="003450C4" w:rsidP="003450C4">
      <w:pPr>
        <w:rPr>
          <w:rFonts w:ascii="Times New Roman" w:hAnsi="Times New Roman" w:cs="Times New Roman"/>
          <w:szCs w:val="21"/>
        </w:rPr>
      </w:pPr>
      <w:r w:rsidRPr="003453C7">
        <w:rPr>
          <w:rFonts w:ascii="Times New Roman" w:hAnsi="Times New Roman" w:cs="Times New Roman"/>
          <w:szCs w:val="21"/>
        </w:rPr>
        <w:t>FFQ, food frequency questionnaire; BDHQ, brief-type self-administrated diet questionnaire</w:t>
      </w:r>
      <w:r w:rsidR="00B77531" w:rsidRPr="003453C7">
        <w:rPr>
          <w:rFonts w:ascii="Times New Roman" w:hAnsi="Times New Roman" w:cs="Times New Roman"/>
          <w:szCs w:val="21"/>
        </w:rPr>
        <w:t xml:space="preserve">, N/A, </w:t>
      </w:r>
      <w:r w:rsidR="00B77531" w:rsidRPr="003453C7">
        <w:rPr>
          <w:rFonts w:ascii="Times New Roman" w:hAnsi="Times New Roman" w:cs="Times New Roman"/>
          <w:color w:val="333333"/>
          <w:szCs w:val="21"/>
          <w:shd w:val="clear" w:color="auto" w:fill="FFFFFF"/>
        </w:rPr>
        <w:t>not applicable.</w:t>
      </w:r>
    </w:p>
    <w:p w14:paraId="7D66CA26" w14:textId="77777777" w:rsidR="003450C4" w:rsidRDefault="003450C4" w:rsidP="003450C4">
      <w:pPr>
        <w:rPr>
          <w:rFonts w:ascii="Times New Roman" w:hAnsi="Times New Roman" w:cs="Times New Roman"/>
          <w:sz w:val="20"/>
          <w:szCs w:val="20"/>
        </w:rPr>
      </w:pPr>
    </w:p>
    <w:p w14:paraId="557C4FB0" w14:textId="3143497B" w:rsidR="003450C4" w:rsidRPr="003450C4" w:rsidRDefault="003450C4" w:rsidP="003450C4">
      <w:pPr>
        <w:rPr>
          <w:rFonts w:ascii="Times New Roman" w:hAnsi="Times New Roman" w:cs="Times New Roman"/>
          <w:sz w:val="20"/>
          <w:szCs w:val="20"/>
        </w:rPr>
        <w:sectPr w:rsidR="003450C4" w:rsidRPr="003450C4" w:rsidSect="00CA4CDF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9CD3BC6" w14:textId="54C5804F" w:rsidR="00ED66DC" w:rsidRPr="00ED66DC" w:rsidRDefault="00ED66DC" w:rsidP="00ED66DC">
      <w:pPr>
        <w:rPr>
          <w:rFonts w:ascii="Times New Roman" w:hAnsi="Times New Roman" w:cs="Times New Roman"/>
          <w:bCs/>
          <w:szCs w:val="21"/>
        </w:rPr>
      </w:pPr>
      <w:r w:rsidRPr="00ED66DC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D92BC6">
        <w:rPr>
          <w:rFonts w:ascii="Times New Roman" w:hAnsi="Times New Roman" w:cs="Times New Roman"/>
          <w:b/>
          <w:szCs w:val="21"/>
        </w:rPr>
        <w:t>3</w:t>
      </w:r>
      <w:r w:rsidRPr="00ED66DC">
        <w:rPr>
          <w:rFonts w:ascii="Times New Roman" w:hAnsi="Times New Roman" w:cs="Times New Roman" w:hint="eastAsia"/>
          <w:b/>
          <w:szCs w:val="21"/>
        </w:rPr>
        <w:t>.</w:t>
      </w:r>
      <w:r w:rsidR="004F780F" w:rsidRPr="004F780F">
        <w:t xml:space="preserve"> </w:t>
      </w:r>
      <w:r w:rsidR="004F780F" w:rsidRPr="004F780F">
        <w:rPr>
          <w:rFonts w:ascii="Times New Roman" w:hAnsi="Times New Roman" w:cs="Times New Roman"/>
          <w:bCs/>
          <w:szCs w:val="21"/>
        </w:rPr>
        <w:t>The list of the excluded articles during the process of full text review</w:t>
      </w:r>
      <w:r w:rsidR="00A729BF">
        <w:rPr>
          <w:rFonts w:ascii="Times New Roman" w:hAnsi="Times New Roman" w:cs="Times New Roman"/>
          <w:bCs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6"/>
        <w:gridCol w:w="13431"/>
      </w:tblGrid>
      <w:tr w:rsidR="00ED66DC" w:rsidRPr="00ED66DC" w14:paraId="2DDE5CAB" w14:textId="77777777" w:rsidTr="00E535E3">
        <w:tc>
          <w:tcPr>
            <w:tcW w:w="13887" w:type="dxa"/>
            <w:gridSpan w:val="2"/>
          </w:tcPr>
          <w:p w14:paraId="242B5811" w14:textId="064F2BC7" w:rsidR="00ED66DC" w:rsidRPr="00ED66DC" w:rsidRDefault="00ED66DC" w:rsidP="00BC79F2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b/>
                <w:bCs/>
                <w:szCs w:val="21"/>
              </w:rPr>
              <w:t>No number of cases or sample size for each original study (n = 12)</w:t>
            </w:r>
          </w:p>
        </w:tc>
      </w:tr>
      <w:tr w:rsidR="00ED66DC" w:rsidRPr="00ED66DC" w14:paraId="29445DB0" w14:textId="77777777" w:rsidTr="00ED66DC">
        <w:tc>
          <w:tcPr>
            <w:tcW w:w="456" w:type="dxa"/>
          </w:tcPr>
          <w:p w14:paraId="5AB34DBE" w14:textId="3F61051E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431" w:type="dxa"/>
          </w:tcPr>
          <w:p w14:paraId="2BBA6869" w14:textId="080E1DFA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Modest alcohol consumption decreases the risk of nonalcoholic fatty liver disease: A meta-analysis of 43175 individuals</w:t>
            </w:r>
          </w:p>
        </w:tc>
      </w:tr>
      <w:tr w:rsidR="00ED66DC" w:rsidRPr="00ED66DC" w14:paraId="17103D3E" w14:textId="77777777" w:rsidTr="00ED66DC">
        <w:tc>
          <w:tcPr>
            <w:tcW w:w="456" w:type="dxa"/>
          </w:tcPr>
          <w:p w14:paraId="7E0566FE" w14:textId="77777777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431" w:type="dxa"/>
          </w:tcPr>
          <w:p w14:paraId="304D0D9E" w14:textId="77777777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Vitamin D and nonalcoholic fatty liver disease</w:t>
            </w:r>
          </w:p>
        </w:tc>
      </w:tr>
      <w:tr w:rsidR="00ED66DC" w:rsidRPr="00ED66DC" w14:paraId="46089CAE" w14:textId="77777777" w:rsidTr="00ED66DC">
        <w:tc>
          <w:tcPr>
            <w:tcW w:w="456" w:type="dxa"/>
          </w:tcPr>
          <w:p w14:paraId="650A3B01" w14:textId="77777777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431" w:type="dxa"/>
          </w:tcPr>
          <w:p w14:paraId="54867A24" w14:textId="77777777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Association between Helicobacter pylori infection and nonalcoholic fatty liver disease: A systematic review and meta-analysis of observational studies</w:t>
            </w:r>
          </w:p>
        </w:tc>
      </w:tr>
      <w:tr w:rsidR="00ED66DC" w:rsidRPr="00ED66DC" w14:paraId="610DD806" w14:textId="77777777" w:rsidTr="00ED66DC">
        <w:tc>
          <w:tcPr>
            <w:tcW w:w="456" w:type="dxa"/>
          </w:tcPr>
          <w:p w14:paraId="536FA4BD" w14:textId="77777777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431" w:type="dxa"/>
          </w:tcPr>
          <w:p w14:paraId="7D0FC537" w14:textId="77777777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Helicobacter pylori and Risk of Nonalcoholic Fatty Liver Disease</w:t>
            </w:r>
          </w:p>
        </w:tc>
      </w:tr>
      <w:tr w:rsidR="00ED66DC" w:rsidRPr="00ED66DC" w14:paraId="707F6155" w14:textId="77777777" w:rsidTr="00ED66DC">
        <w:tc>
          <w:tcPr>
            <w:tcW w:w="456" w:type="dxa"/>
          </w:tcPr>
          <w:p w14:paraId="6B25408F" w14:textId="77777777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3431" w:type="dxa"/>
          </w:tcPr>
          <w:p w14:paraId="0F2A9AC0" w14:textId="77777777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Relationship between Hypothyroidism and Non-Alcoholic Fatty Liver Disease: A Systematic Review and Meta-analysis</w:t>
            </w:r>
          </w:p>
        </w:tc>
      </w:tr>
      <w:tr w:rsidR="00ED66DC" w:rsidRPr="00ED66DC" w14:paraId="79EA08B5" w14:textId="77777777" w:rsidTr="00ED66DC">
        <w:tc>
          <w:tcPr>
            <w:tcW w:w="456" w:type="dxa"/>
          </w:tcPr>
          <w:p w14:paraId="61C5F2D0" w14:textId="77777777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3431" w:type="dxa"/>
          </w:tcPr>
          <w:p w14:paraId="0200F600" w14:textId="77777777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The global epidemiology of lean nonalcoholic fatty liver disease: a systematic review and meta-analysis</w:t>
            </w:r>
          </w:p>
        </w:tc>
      </w:tr>
      <w:tr w:rsidR="00ED66DC" w:rsidRPr="00ED66DC" w14:paraId="3686B38F" w14:textId="77777777" w:rsidTr="00ED66DC">
        <w:tc>
          <w:tcPr>
            <w:tcW w:w="456" w:type="dxa"/>
          </w:tcPr>
          <w:p w14:paraId="225CF621" w14:textId="77777777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3431" w:type="dxa"/>
          </w:tcPr>
          <w:p w14:paraId="635B0975" w14:textId="77777777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Prevalence, incidence and risk factors of tamoxifen-related non-alcoholic fatty liver disease: A systematic review and meta-analysis</w:t>
            </w:r>
          </w:p>
        </w:tc>
      </w:tr>
      <w:tr w:rsidR="00ED66DC" w:rsidRPr="00ED66DC" w14:paraId="40AA515F" w14:textId="77777777" w:rsidTr="00ED66DC">
        <w:tc>
          <w:tcPr>
            <w:tcW w:w="456" w:type="dxa"/>
          </w:tcPr>
          <w:p w14:paraId="68A3378F" w14:textId="77777777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3431" w:type="dxa"/>
          </w:tcPr>
          <w:p w14:paraId="58975525" w14:textId="77777777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Marijuana is not associated with progression of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hepatic fibrosis in liver disease: a systematic review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and meta-analysis</w:t>
            </w:r>
          </w:p>
        </w:tc>
      </w:tr>
      <w:tr w:rsidR="00ED66DC" w:rsidRPr="00ED66DC" w14:paraId="55DF3904" w14:textId="77777777" w:rsidTr="00ED66DC">
        <w:tc>
          <w:tcPr>
            <w:tcW w:w="456" w:type="dxa"/>
          </w:tcPr>
          <w:p w14:paraId="610076B0" w14:textId="77777777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3431" w:type="dxa"/>
          </w:tcPr>
          <w:p w14:paraId="69D61B39" w14:textId="77777777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The relationship between obesity and the severity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of non-alcoholic fatty liver disease: systematic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review and meta-analysis</w:t>
            </w:r>
          </w:p>
        </w:tc>
      </w:tr>
      <w:tr w:rsidR="00ED66DC" w:rsidRPr="00ED66DC" w14:paraId="60F57C49" w14:textId="77777777" w:rsidTr="00ED66DC">
        <w:tc>
          <w:tcPr>
            <w:tcW w:w="456" w:type="dxa"/>
          </w:tcPr>
          <w:p w14:paraId="6F9B2A16" w14:textId="77777777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66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431" w:type="dxa"/>
          </w:tcPr>
          <w:p w14:paraId="2EAA93D1" w14:textId="77777777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Fatty acid and non-alcoholic fatty liver disease: Meta-analyses of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case-control and randomized controlled trials</w:t>
            </w:r>
          </w:p>
        </w:tc>
      </w:tr>
      <w:tr w:rsidR="00ED66DC" w:rsidRPr="00ED66DC" w14:paraId="5FC03C99" w14:textId="77777777" w:rsidTr="00ED66DC">
        <w:tc>
          <w:tcPr>
            <w:tcW w:w="456" w:type="dxa"/>
          </w:tcPr>
          <w:p w14:paraId="44ADE1AC" w14:textId="77777777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66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431" w:type="dxa"/>
          </w:tcPr>
          <w:p w14:paraId="5DB76590" w14:textId="77777777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Nutritional supplementation for non-alcohol-related fatty liver disease A network meta-analysis</w:t>
            </w:r>
          </w:p>
        </w:tc>
      </w:tr>
      <w:tr w:rsidR="00ED66DC" w:rsidRPr="00ED66DC" w14:paraId="5E906F33" w14:textId="77777777" w:rsidTr="00ED66DC">
        <w:tc>
          <w:tcPr>
            <w:tcW w:w="456" w:type="dxa"/>
          </w:tcPr>
          <w:p w14:paraId="6CE19A03" w14:textId="77777777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66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431" w:type="dxa"/>
          </w:tcPr>
          <w:p w14:paraId="25DE5C87" w14:textId="77777777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Do Fructose-Containing Sugars Lead to Adverse Health Consequences: Results of Recent Systematic Reviews and Meta-analyses</w:t>
            </w:r>
          </w:p>
        </w:tc>
      </w:tr>
      <w:tr w:rsidR="00ED66DC" w:rsidRPr="00ED66DC" w14:paraId="42F176DD" w14:textId="77777777" w:rsidTr="00D665C2">
        <w:tc>
          <w:tcPr>
            <w:tcW w:w="13887" w:type="dxa"/>
            <w:gridSpan w:val="2"/>
          </w:tcPr>
          <w:p w14:paraId="39E9370B" w14:textId="5CAB11FB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b/>
                <w:bCs/>
                <w:szCs w:val="21"/>
              </w:rPr>
              <w:t>Intervention study (n = 7)</w:t>
            </w:r>
          </w:p>
        </w:tc>
      </w:tr>
      <w:tr w:rsidR="00ED66DC" w:rsidRPr="00ED66DC" w14:paraId="30ED6C46" w14:textId="77777777" w:rsidTr="00ED66DC">
        <w:tc>
          <w:tcPr>
            <w:tcW w:w="456" w:type="dxa"/>
          </w:tcPr>
          <w:p w14:paraId="0E9E272E" w14:textId="1F74FE90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431" w:type="dxa"/>
          </w:tcPr>
          <w:p w14:paraId="6451CB34" w14:textId="6656A4B7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 xml:space="preserve">Evidence-Based Exercise Recommendations to Reduce Hepatic Fat Content in Youth: </w:t>
            </w:r>
            <w:proofErr w:type="gramStart"/>
            <w:r w:rsidRPr="00ED66DC">
              <w:rPr>
                <w:rFonts w:ascii="Times New Roman" w:hAnsi="Times New Roman" w:cs="Times New Roman"/>
                <w:szCs w:val="21"/>
              </w:rPr>
              <w:t>a</w:t>
            </w:r>
            <w:proofErr w:type="gramEnd"/>
            <w:r w:rsidRPr="00ED66DC">
              <w:rPr>
                <w:rFonts w:ascii="Times New Roman" w:hAnsi="Times New Roman" w:cs="Times New Roman"/>
                <w:szCs w:val="21"/>
              </w:rPr>
              <w:t xml:space="preserve"> Systematic Review and Meta-Analysis</w:t>
            </w:r>
          </w:p>
        </w:tc>
      </w:tr>
      <w:tr w:rsidR="00ED66DC" w:rsidRPr="00ED66DC" w14:paraId="6884159A" w14:textId="77777777" w:rsidTr="00ED66DC">
        <w:tc>
          <w:tcPr>
            <w:tcW w:w="456" w:type="dxa"/>
          </w:tcPr>
          <w:p w14:paraId="67D709E1" w14:textId="24F9E87C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431" w:type="dxa"/>
          </w:tcPr>
          <w:p w14:paraId="3FA2EDA8" w14:textId="22589505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Effectiveness of Omega-3 Polyunsaturated Fatty Acids in Non-Alcoholic Fatty Liver Disease: A Meta-Analysis of Randomized Controlled Trials</w:t>
            </w:r>
          </w:p>
        </w:tc>
      </w:tr>
      <w:tr w:rsidR="00ED66DC" w:rsidRPr="00ED66DC" w14:paraId="6C87D772" w14:textId="77777777" w:rsidTr="00ED66DC">
        <w:tc>
          <w:tcPr>
            <w:tcW w:w="456" w:type="dxa"/>
          </w:tcPr>
          <w:p w14:paraId="5F258A62" w14:textId="32610E9A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431" w:type="dxa"/>
          </w:tcPr>
          <w:p w14:paraId="3E3AB03D" w14:textId="5079E9DC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Effects of probiotics on nonalcoholic fatty liver disease: A meta-analysis</w:t>
            </w:r>
          </w:p>
        </w:tc>
      </w:tr>
      <w:tr w:rsidR="00ED66DC" w:rsidRPr="00ED66DC" w14:paraId="28C70E5A" w14:textId="77777777" w:rsidTr="00ED66DC">
        <w:tc>
          <w:tcPr>
            <w:tcW w:w="456" w:type="dxa"/>
          </w:tcPr>
          <w:p w14:paraId="510AF071" w14:textId="777E51A2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431" w:type="dxa"/>
          </w:tcPr>
          <w:p w14:paraId="2BB70EFF" w14:textId="440EA3DF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Impact of bacterial probiotics on obesity, diabetes and non-alcoholic fatty liver disease related variables</w:t>
            </w:r>
          </w:p>
        </w:tc>
      </w:tr>
      <w:tr w:rsidR="00ED66DC" w:rsidRPr="00ED66DC" w14:paraId="0CC88DA8" w14:textId="77777777" w:rsidTr="00ED66DC">
        <w:tc>
          <w:tcPr>
            <w:tcW w:w="456" w:type="dxa"/>
          </w:tcPr>
          <w:p w14:paraId="5C8E6DF7" w14:textId="04EF2D71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3431" w:type="dxa"/>
          </w:tcPr>
          <w:p w14:paraId="5F1D9421" w14:textId="66AEFF7F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 xml:space="preserve">Metabolic benefits of dietary prebiotics in human subjects: a systematic review of </w:t>
            </w:r>
            <w:proofErr w:type="spellStart"/>
            <w:r w:rsidRPr="00ED66DC"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  <w:r w:rsidRPr="00ED66DC">
              <w:rPr>
                <w:rFonts w:ascii="Times New Roman" w:hAnsi="Times New Roman" w:cs="Times New Roman"/>
                <w:szCs w:val="21"/>
              </w:rPr>
              <w:t xml:space="preserve"> controlled trials</w:t>
            </w:r>
          </w:p>
        </w:tc>
      </w:tr>
      <w:tr w:rsidR="00ED66DC" w:rsidRPr="00ED66DC" w14:paraId="27FFCF07" w14:textId="77777777" w:rsidTr="00ED66DC">
        <w:tc>
          <w:tcPr>
            <w:tcW w:w="456" w:type="dxa"/>
          </w:tcPr>
          <w:p w14:paraId="5F2B37FB" w14:textId="1BB6109E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3431" w:type="dxa"/>
          </w:tcPr>
          <w:p w14:paraId="180F8F79" w14:textId="32A84568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Omega-3 polyunsaturated fatty acid supplementation and non-alcoholic fatty liver disease: A meta-analysis of randomized controlled trials</w:t>
            </w:r>
          </w:p>
        </w:tc>
      </w:tr>
      <w:tr w:rsidR="00ED66DC" w:rsidRPr="00ED66DC" w14:paraId="4AEFBAA2" w14:textId="77777777" w:rsidTr="00ED66DC">
        <w:tc>
          <w:tcPr>
            <w:tcW w:w="456" w:type="dxa"/>
          </w:tcPr>
          <w:p w14:paraId="09F3079D" w14:textId="69D7C8A4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3431" w:type="dxa"/>
          </w:tcPr>
          <w:p w14:paraId="4B77B88C" w14:textId="16393C15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Association of weight loss interventions with changes in biomarkers of nonalcoholic fatty liver disease: a systematic review and meta-analysis</w:t>
            </w:r>
          </w:p>
        </w:tc>
      </w:tr>
      <w:tr w:rsidR="00ED66DC" w:rsidRPr="00ED66DC" w14:paraId="03C838CA" w14:textId="77777777" w:rsidTr="00984377">
        <w:tc>
          <w:tcPr>
            <w:tcW w:w="13887" w:type="dxa"/>
            <w:gridSpan w:val="2"/>
          </w:tcPr>
          <w:p w14:paraId="039EF276" w14:textId="6AD28878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No data synthesis (n = 10)</w:t>
            </w:r>
          </w:p>
        </w:tc>
      </w:tr>
      <w:tr w:rsidR="00ED66DC" w:rsidRPr="00ED66DC" w14:paraId="616BEBC3" w14:textId="77777777" w:rsidTr="00ED66DC">
        <w:tc>
          <w:tcPr>
            <w:tcW w:w="456" w:type="dxa"/>
          </w:tcPr>
          <w:p w14:paraId="1475B466" w14:textId="542E3645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431" w:type="dxa"/>
          </w:tcPr>
          <w:p w14:paraId="02967750" w14:textId="0BE4D846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Review article coffee consumption, the metabolic syndrome and non-alcoholic fatty liver disease</w:t>
            </w:r>
          </w:p>
        </w:tc>
      </w:tr>
      <w:tr w:rsidR="00ED66DC" w:rsidRPr="00ED66DC" w14:paraId="3EC152BB" w14:textId="77777777" w:rsidTr="00ED66DC">
        <w:tc>
          <w:tcPr>
            <w:tcW w:w="456" w:type="dxa"/>
          </w:tcPr>
          <w:p w14:paraId="35620E34" w14:textId="6549BBC9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431" w:type="dxa"/>
          </w:tcPr>
          <w:p w14:paraId="0DC7A2E8" w14:textId="58B5FD5D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The potential association between periodontitis and non-alcoholic fatty liver disease: a systematic review</w:t>
            </w:r>
          </w:p>
        </w:tc>
      </w:tr>
      <w:tr w:rsidR="00ED66DC" w:rsidRPr="00ED66DC" w14:paraId="32362DD3" w14:textId="77777777" w:rsidTr="00ED66DC">
        <w:tc>
          <w:tcPr>
            <w:tcW w:w="456" w:type="dxa"/>
          </w:tcPr>
          <w:p w14:paraId="4BC08D17" w14:textId="6388D90F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431" w:type="dxa"/>
          </w:tcPr>
          <w:p w14:paraId="34F19036" w14:textId="13FBF363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Omega-3 fatty acids and nonalcoholic fatty liver disease in adults and children where do we stand</w:t>
            </w:r>
          </w:p>
        </w:tc>
      </w:tr>
      <w:tr w:rsidR="00ED66DC" w:rsidRPr="00ED66DC" w14:paraId="5C0BAD26" w14:textId="77777777" w:rsidTr="00ED66DC">
        <w:tc>
          <w:tcPr>
            <w:tcW w:w="456" w:type="dxa"/>
          </w:tcPr>
          <w:p w14:paraId="4B8600D5" w14:textId="46FE7820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431" w:type="dxa"/>
          </w:tcPr>
          <w:p w14:paraId="6EDAD433" w14:textId="2B533DFD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Non-alcoholic fatty liver disease and thyroid dysfunction: a systematic review</w:t>
            </w:r>
          </w:p>
        </w:tc>
      </w:tr>
      <w:tr w:rsidR="00ED66DC" w:rsidRPr="00ED66DC" w14:paraId="133D2006" w14:textId="77777777" w:rsidTr="00ED66DC">
        <w:tc>
          <w:tcPr>
            <w:tcW w:w="456" w:type="dxa"/>
          </w:tcPr>
          <w:p w14:paraId="0AFD9859" w14:textId="2B023623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3431" w:type="dxa"/>
          </w:tcPr>
          <w:p w14:paraId="3DCA416F" w14:textId="0EE399C9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Relationship between Diet and Non-alcoholic Fatty Liver Disease: A Review Article</w:t>
            </w:r>
          </w:p>
        </w:tc>
      </w:tr>
      <w:tr w:rsidR="00ED66DC" w:rsidRPr="00ED66DC" w14:paraId="695BE264" w14:textId="77777777" w:rsidTr="00ED66DC">
        <w:tc>
          <w:tcPr>
            <w:tcW w:w="456" w:type="dxa"/>
          </w:tcPr>
          <w:p w14:paraId="33D06E83" w14:textId="050900CE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3431" w:type="dxa"/>
          </w:tcPr>
          <w:p w14:paraId="5E2C6CEF" w14:textId="45709695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Coffee and non-alcoholic fatty liver disease: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Brewing evidence for hepatoprotection?</w:t>
            </w:r>
          </w:p>
        </w:tc>
      </w:tr>
      <w:tr w:rsidR="00ED66DC" w:rsidRPr="00ED66DC" w14:paraId="332B0EBC" w14:textId="77777777" w:rsidTr="00ED66DC">
        <w:tc>
          <w:tcPr>
            <w:tcW w:w="456" w:type="dxa"/>
          </w:tcPr>
          <w:p w14:paraId="379C72B9" w14:textId="15E11ADD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3431" w:type="dxa"/>
          </w:tcPr>
          <w:p w14:paraId="07E9E60C" w14:textId="77D05E95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Celiac Disease, Gluten-Free Diet, and Metabolic and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Liver Disorders</w:t>
            </w:r>
          </w:p>
        </w:tc>
      </w:tr>
      <w:tr w:rsidR="00ED66DC" w:rsidRPr="00ED66DC" w14:paraId="0B79751E" w14:textId="77777777" w:rsidTr="00ED66DC">
        <w:tc>
          <w:tcPr>
            <w:tcW w:w="456" w:type="dxa"/>
          </w:tcPr>
          <w:p w14:paraId="7CA00EFF" w14:textId="4D8EAD74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3431" w:type="dxa"/>
          </w:tcPr>
          <w:p w14:paraId="236C4400" w14:textId="75A125C3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 xml:space="preserve">Energy and Fructose </w:t>
            </w:r>
            <w:proofErr w:type="gramStart"/>
            <w:r w:rsidRPr="00ED66DC">
              <w:rPr>
                <w:rFonts w:ascii="Times New Roman" w:hAnsi="Times New Roman" w:cs="Times New Roman"/>
                <w:szCs w:val="21"/>
              </w:rPr>
              <w:t>From</w:t>
            </w:r>
            <w:proofErr w:type="gramEnd"/>
            <w:r w:rsidRPr="00ED66DC">
              <w:rPr>
                <w:rFonts w:ascii="Times New Roman" w:hAnsi="Times New Roman" w:cs="Times New Roman"/>
                <w:szCs w:val="21"/>
              </w:rPr>
              <w:t xml:space="preserve"> Beverages Sweetened With Sugar or High-Fructose Corn Syrup Pose a Health Risk for Some People</w:t>
            </w:r>
          </w:p>
        </w:tc>
      </w:tr>
      <w:tr w:rsidR="00ED66DC" w:rsidRPr="00ED66DC" w14:paraId="6C91E0E6" w14:textId="77777777" w:rsidTr="00ED66DC">
        <w:tc>
          <w:tcPr>
            <w:tcW w:w="456" w:type="dxa"/>
          </w:tcPr>
          <w:p w14:paraId="6C63A9A9" w14:textId="336DB5F7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3431" w:type="dxa"/>
          </w:tcPr>
          <w:p w14:paraId="4670B30D" w14:textId="12EA997A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Chronic hepatitis B and non-alcoholic fatty liver disease: Conspirators or competitors?</w:t>
            </w:r>
          </w:p>
        </w:tc>
      </w:tr>
      <w:tr w:rsidR="00ED66DC" w:rsidRPr="00ED66DC" w14:paraId="4B163488" w14:textId="77777777" w:rsidTr="00ED66DC">
        <w:tc>
          <w:tcPr>
            <w:tcW w:w="456" w:type="dxa"/>
          </w:tcPr>
          <w:p w14:paraId="2AB516AA" w14:textId="2DEA1A01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66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431" w:type="dxa"/>
          </w:tcPr>
          <w:p w14:paraId="00334CCE" w14:textId="08F45D00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The association of impaired lung function and nonalcoholic fatty liver disease: A systematic review</w:t>
            </w:r>
          </w:p>
        </w:tc>
      </w:tr>
      <w:tr w:rsidR="00ED66DC" w:rsidRPr="00ED66DC" w14:paraId="75D3E89F" w14:textId="77777777" w:rsidTr="007B508B">
        <w:tc>
          <w:tcPr>
            <w:tcW w:w="13887" w:type="dxa"/>
            <w:gridSpan w:val="2"/>
          </w:tcPr>
          <w:p w14:paraId="368A61BA" w14:textId="044C9DF4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66DC">
              <w:rPr>
                <w:rFonts w:ascii="Times New Roman" w:hAnsi="Times New Roman" w:cs="Times New Roman"/>
                <w:b/>
                <w:bCs/>
                <w:szCs w:val="21"/>
              </w:rPr>
              <w:t>Duplicated report (n = 2)</w:t>
            </w:r>
          </w:p>
        </w:tc>
      </w:tr>
      <w:tr w:rsidR="00ED66DC" w:rsidRPr="00ED66DC" w14:paraId="3D087993" w14:textId="77777777" w:rsidTr="00ED66DC">
        <w:tc>
          <w:tcPr>
            <w:tcW w:w="456" w:type="dxa"/>
          </w:tcPr>
          <w:p w14:paraId="618A2E15" w14:textId="0AC92ECD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431" w:type="dxa"/>
          </w:tcPr>
          <w:p w14:paraId="0D16C176" w14:textId="63152C96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 xml:space="preserve">Adiposity as a risk factor of </w:t>
            </w:r>
            <w:proofErr w:type="spellStart"/>
            <w:proofErr w:type="gramStart"/>
            <w:r w:rsidRPr="00ED66DC">
              <w:rPr>
                <w:rFonts w:ascii="Times New Roman" w:hAnsi="Times New Roman" w:cs="Times New Roman"/>
                <w:szCs w:val="21"/>
              </w:rPr>
              <w:t>non alcoholic</w:t>
            </w:r>
            <w:proofErr w:type="spellEnd"/>
            <w:proofErr w:type="gramEnd"/>
            <w:r w:rsidRPr="00ED66DC">
              <w:rPr>
                <w:rFonts w:ascii="Times New Roman" w:hAnsi="Times New Roman" w:cs="Times New Roman"/>
                <w:szCs w:val="21"/>
              </w:rPr>
              <w:t xml:space="preserve"> fat disease: systematic review</w:t>
            </w:r>
          </w:p>
        </w:tc>
      </w:tr>
      <w:tr w:rsidR="00ED66DC" w:rsidRPr="00ED66DC" w14:paraId="3ACC59AE" w14:textId="77777777" w:rsidTr="00ED66DC">
        <w:tc>
          <w:tcPr>
            <w:tcW w:w="456" w:type="dxa"/>
          </w:tcPr>
          <w:p w14:paraId="426858B5" w14:textId="3E5C6696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431" w:type="dxa"/>
          </w:tcPr>
          <w:p w14:paraId="381FE621" w14:textId="79D85823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Association of serum vitamin D level and nonalcoholic fatty liver disease: a meta-analysis</w:t>
            </w:r>
          </w:p>
        </w:tc>
      </w:tr>
      <w:tr w:rsidR="00ED66DC" w:rsidRPr="00ED66DC" w14:paraId="751F11A2" w14:textId="77777777" w:rsidTr="00C36DC9">
        <w:tc>
          <w:tcPr>
            <w:tcW w:w="13887" w:type="dxa"/>
            <w:gridSpan w:val="2"/>
          </w:tcPr>
          <w:p w14:paraId="17BE285C" w14:textId="0392039F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ED66DC">
              <w:rPr>
                <w:rFonts w:ascii="Times New Roman" w:hAnsi="Times New Roman" w:cs="Times New Roman"/>
                <w:b/>
                <w:bCs/>
                <w:szCs w:val="21"/>
              </w:rPr>
              <w:t>eeting abstract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b/>
                <w:bCs/>
                <w:szCs w:val="21"/>
              </w:rPr>
              <w:t>(n = 14)</w:t>
            </w:r>
          </w:p>
        </w:tc>
      </w:tr>
      <w:tr w:rsidR="00ED66DC" w:rsidRPr="00ED66DC" w14:paraId="60E8D407" w14:textId="77777777" w:rsidTr="00ED66DC">
        <w:tc>
          <w:tcPr>
            <w:tcW w:w="456" w:type="dxa"/>
          </w:tcPr>
          <w:p w14:paraId="5DDB4690" w14:textId="155516E0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431" w:type="dxa"/>
          </w:tcPr>
          <w:p w14:paraId="402EDD33" w14:textId="7C5B4685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Association of dietary carbohydrates and sugars with nonalcoholic fatty liver disease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ED66DC">
              <w:rPr>
                <w:rFonts w:ascii="Times New Roman" w:hAnsi="Times New Roman" w:cs="Times New Roman"/>
                <w:szCs w:val="21"/>
              </w:rPr>
              <w:t xml:space="preserve"> a systematic review</w:t>
            </w:r>
          </w:p>
        </w:tc>
      </w:tr>
      <w:tr w:rsidR="00ED66DC" w:rsidRPr="00ED66DC" w14:paraId="32ABBA38" w14:textId="77777777" w:rsidTr="00ED66DC">
        <w:tc>
          <w:tcPr>
            <w:tcW w:w="456" w:type="dxa"/>
          </w:tcPr>
          <w:p w14:paraId="7E5582B3" w14:textId="54AD5087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431" w:type="dxa"/>
          </w:tcPr>
          <w:p w14:paraId="318411CD" w14:textId="17F740C2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Benefits of low-carbohydrate diet in non-alcoholic fatty liver disease</w:t>
            </w:r>
          </w:p>
        </w:tc>
      </w:tr>
      <w:tr w:rsidR="00ED66DC" w:rsidRPr="00ED66DC" w14:paraId="34744B6E" w14:textId="77777777" w:rsidTr="00ED66DC">
        <w:tc>
          <w:tcPr>
            <w:tcW w:w="456" w:type="dxa"/>
          </w:tcPr>
          <w:p w14:paraId="2BFC0F72" w14:textId="6C7E7BEC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431" w:type="dxa"/>
          </w:tcPr>
          <w:p w14:paraId="7FE94E78" w14:textId="4B64F915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Impact of Inflammatory Bowel Disease Subtypes and Other Risk Factors on Incidence Rate of Nonalcoholic Fatty Liver Disease: A Systematic Review and Meta-Analysis</w:t>
            </w:r>
          </w:p>
        </w:tc>
      </w:tr>
      <w:tr w:rsidR="00ED66DC" w:rsidRPr="00ED66DC" w14:paraId="127C6F82" w14:textId="77777777" w:rsidTr="00ED66DC">
        <w:tc>
          <w:tcPr>
            <w:tcW w:w="456" w:type="dxa"/>
          </w:tcPr>
          <w:p w14:paraId="1D9FCA7D" w14:textId="4ACE88F8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431" w:type="dxa"/>
          </w:tcPr>
          <w:p w14:paraId="1627DE00" w14:textId="70697B84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Fructose consumption and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non-alcoholic fatty liver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disease: A systematic review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and meta-analysis</w:t>
            </w:r>
          </w:p>
        </w:tc>
      </w:tr>
      <w:tr w:rsidR="00ED66DC" w:rsidRPr="00ED66DC" w14:paraId="3F596236" w14:textId="77777777" w:rsidTr="00ED66DC">
        <w:tc>
          <w:tcPr>
            <w:tcW w:w="456" w:type="dxa"/>
          </w:tcPr>
          <w:p w14:paraId="3C92F92F" w14:textId="63199173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3431" w:type="dxa"/>
          </w:tcPr>
          <w:p w14:paraId="6D6E6659" w14:textId="66EDCED4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Vitamin D and non-alcoholic fatty liver disease: a systematic review and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ED66DC" w:rsidRPr="00ED66DC" w14:paraId="40E5C308" w14:textId="77777777" w:rsidTr="00ED66DC">
        <w:tc>
          <w:tcPr>
            <w:tcW w:w="456" w:type="dxa"/>
          </w:tcPr>
          <w:p w14:paraId="02AE89BE" w14:textId="4977D9DB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3431" w:type="dxa"/>
          </w:tcPr>
          <w:p w14:paraId="15ED7922" w14:textId="77777777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Moderate alcohol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consumption and its effect on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fibrosis stage in patients with</w:t>
            </w:r>
          </w:p>
          <w:p w14:paraId="7CE6E4D5" w14:textId="524CC745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lastRenderedPageBreak/>
              <w:t>non-alcoholic fatty liver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disease</w:t>
            </w:r>
          </w:p>
        </w:tc>
      </w:tr>
      <w:tr w:rsidR="00ED66DC" w:rsidRPr="00ED66DC" w14:paraId="2278A33A" w14:textId="77777777" w:rsidTr="00ED66DC">
        <w:tc>
          <w:tcPr>
            <w:tcW w:w="456" w:type="dxa"/>
          </w:tcPr>
          <w:p w14:paraId="62B1912D" w14:textId="091AAA3C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lastRenderedPageBreak/>
              <w:t>7</w:t>
            </w:r>
          </w:p>
        </w:tc>
        <w:tc>
          <w:tcPr>
            <w:tcW w:w="13431" w:type="dxa"/>
          </w:tcPr>
          <w:p w14:paraId="511B6182" w14:textId="5F01822F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Modest alcohol consumption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and risk of advanced liver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fibrosis in nonalcoholic fatty</w:t>
            </w:r>
            <w:r w:rsidRPr="00ED66D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D66DC">
              <w:rPr>
                <w:rFonts w:ascii="Times New Roman" w:hAnsi="Times New Roman" w:cs="Times New Roman"/>
                <w:szCs w:val="21"/>
              </w:rPr>
              <w:t>liver disease: A meta-analysis</w:t>
            </w:r>
          </w:p>
        </w:tc>
      </w:tr>
      <w:tr w:rsidR="00ED66DC" w:rsidRPr="00ED66DC" w14:paraId="496D1731" w14:textId="77777777" w:rsidTr="00ED66DC">
        <w:tc>
          <w:tcPr>
            <w:tcW w:w="456" w:type="dxa"/>
          </w:tcPr>
          <w:p w14:paraId="2E478452" w14:textId="791F88D1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3431" w:type="dxa"/>
          </w:tcPr>
          <w:p w14:paraId="08ABFF48" w14:textId="49D0A7D8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Association between diastolic cardiac dysfunction and nonalcoholic fatty liver disease: A systematic review and meta-analysis</w:t>
            </w:r>
          </w:p>
        </w:tc>
      </w:tr>
      <w:tr w:rsidR="00ED66DC" w:rsidRPr="00ED66DC" w14:paraId="64DF93C0" w14:textId="77777777" w:rsidTr="00ED66DC">
        <w:tc>
          <w:tcPr>
            <w:tcW w:w="456" w:type="dxa"/>
          </w:tcPr>
          <w:p w14:paraId="17679EAA" w14:textId="703422C2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3431" w:type="dxa"/>
          </w:tcPr>
          <w:p w14:paraId="7D3E94CE" w14:textId="1B266FE7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Association between testosterone, sex hormone-binding globulin, and nonalcoholic fatty liver disease A systematic review and meta-analysis</w:t>
            </w:r>
          </w:p>
        </w:tc>
      </w:tr>
      <w:tr w:rsidR="00ED66DC" w:rsidRPr="00ED66DC" w14:paraId="7A7145CD" w14:textId="77777777" w:rsidTr="00ED66DC">
        <w:tc>
          <w:tcPr>
            <w:tcW w:w="456" w:type="dxa"/>
          </w:tcPr>
          <w:p w14:paraId="089D9781" w14:textId="668FD1B1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66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431" w:type="dxa"/>
          </w:tcPr>
          <w:p w14:paraId="20C9D807" w14:textId="366C55D5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Association of non-alcoholic fatty liver disease with thyroid function A systematic review and meta-analysis</w:t>
            </w:r>
          </w:p>
        </w:tc>
      </w:tr>
      <w:tr w:rsidR="00ED66DC" w:rsidRPr="00ED66DC" w14:paraId="175A8A60" w14:textId="77777777" w:rsidTr="00ED66DC">
        <w:tc>
          <w:tcPr>
            <w:tcW w:w="456" w:type="dxa"/>
          </w:tcPr>
          <w:p w14:paraId="45CF34E6" w14:textId="077B32E2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66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431" w:type="dxa"/>
          </w:tcPr>
          <w:p w14:paraId="392D3BC3" w14:textId="1C5BCFCF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Hyperuricemia and risk of nonalcoholic fatty liver disease: A meta-analysis</w:t>
            </w:r>
          </w:p>
        </w:tc>
      </w:tr>
      <w:tr w:rsidR="00ED66DC" w:rsidRPr="00ED66DC" w14:paraId="6A819D80" w14:textId="77777777" w:rsidTr="00ED66DC">
        <w:tc>
          <w:tcPr>
            <w:tcW w:w="456" w:type="dxa"/>
          </w:tcPr>
          <w:p w14:paraId="13FC1C3E" w14:textId="09841730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66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431" w:type="dxa"/>
          </w:tcPr>
          <w:p w14:paraId="49D4244E" w14:textId="2B7A3E31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Type 2 diabetes mellitus and non-alcoholic fatty liver disease: A systematic review and meta-analysis</w:t>
            </w:r>
          </w:p>
        </w:tc>
      </w:tr>
      <w:tr w:rsidR="00ED66DC" w:rsidRPr="00ED66DC" w14:paraId="3E54F5CA" w14:textId="77777777" w:rsidTr="00ED66DC">
        <w:tc>
          <w:tcPr>
            <w:tcW w:w="456" w:type="dxa"/>
          </w:tcPr>
          <w:p w14:paraId="0B821683" w14:textId="5C66228B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66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431" w:type="dxa"/>
          </w:tcPr>
          <w:p w14:paraId="18A64941" w14:textId="5548185E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Relationship between relative skeletal muscle mass and nonalcoholic fatty liver disease: A systematic review and meta-analysis</w:t>
            </w:r>
          </w:p>
        </w:tc>
      </w:tr>
      <w:tr w:rsidR="00ED66DC" w:rsidRPr="00ED66DC" w14:paraId="3D1AC2AD" w14:textId="77777777" w:rsidTr="00ED66DC">
        <w:tc>
          <w:tcPr>
            <w:tcW w:w="456" w:type="dxa"/>
          </w:tcPr>
          <w:p w14:paraId="6FC5A0AB" w14:textId="46AB3992" w:rsidR="00ED66DC" w:rsidRPr="00ED66DC" w:rsidRDefault="00ED66DC" w:rsidP="00ED66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66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431" w:type="dxa"/>
          </w:tcPr>
          <w:p w14:paraId="0BB1BFE1" w14:textId="31CC5DE6" w:rsidR="00ED66DC" w:rsidRPr="00ED66DC" w:rsidRDefault="00ED66DC" w:rsidP="00ED66D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66DC">
              <w:rPr>
                <w:rFonts w:ascii="Times New Roman" w:hAnsi="Times New Roman" w:cs="Times New Roman"/>
                <w:szCs w:val="21"/>
              </w:rPr>
              <w:t>The association between hypothyroidism and non-alcoholic fatty liver disease: A systematic review and meta-analysis</w:t>
            </w:r>
          </w:p>
        </w:tc>
      </w:tr>
    </w:tbl>
    <w:p w14:paraId="6606CE4B" w14:textId="77777777" w:rsidR="00ED66DC" w:rsidRDefault="00ED66DC" w:rsidP="00ED66D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ED66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07DD0" w14:textId="77777777" w:rsidR="009053D1" w:rsidRDefault="009053D1" w:rsidP="003E50F3">
      <w:r>
        <w:separator/>
      </w:r>
    </w:p>
  </w:endnote>
  <w:endnote w:type="continuationSeparator" w:id="0">
    <w:p w14:paraId="19A2CB44" w14:textId="77777777" w:rsidR="009053D1" w:rsidRDefault="009053D1" w:rsidP="003E5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25FFE" w14:textId="77777777" w:rsidR="009053D1" w:rsidRDefault="009053D1" w:rsidP="003E50F3">
      <w:r>
        <w:separator/>
      </w:r>
    </w:p>
  </w:footnote>
  <w:footnote w:type="continuationSeparator" w:id="0">
    <w:p w14:paraId="4B5B0683" w14:textId="77777777" w:rsidR="009053D1" w:rsidRDefault="009053D1" w:rsidP="003E5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0tbQwszAxNjK1NDFQ0lEKTi0uzszPAykwqgUAqRtFmCwAAAA="/>
  </w:docVars>
  <w:rsids>
    <w:rsidRoot w:val="00AA7FBC"/>
    <w:rsid w:val="00010F14"/>
    <w:rsid w:val="00041B3C"/>
    <w:rsid w:val="000C20B8"/>
    <w:rsid w:val="00197AD7"/>
    <w:rsid w:val="001C3F4F"/>
    <w:rsid w:val="001E479C"/>
    <w:rsid w:val="002B20A9"/>
    <w:rsid w:val="002B260D"/>
    <w:rsid w:val="002C63BE"/>
    <w:rsid w:val="002E17E2"/>
    <w:rsid w:val="002F3509"/>
    <w:rsid w:val="003450C4"/>
    <w:rsid w:val="003453C7"/>
    <w:rsid w:val="00367D60"/>
    <w:rsid w:val="003E50F3"/>
    <w:rsid w:val="004279C8"/>
    <w:rsid w:val="004A6DCD"/>
    <w:rsid w:val="004F780F"/>
    <w:rsid w:val="005526E4"/>
    <w:rsid w:val="00577185"/>
    <w:rsid w:val="00583660"/>
    <w:rsid w:val="005E0F98"/>
    <w:rsid w:val="00613A59"/>
    <w:rsid w:val="00617158"/>
    <w:rsid w:val="006619E2"/>
    <w:rsid w:val="00680828"/>
    <w:rsid w:val="00727CDD"/>
    <w:rsid w:val="007B3D7B"/>
    <w:rsid w:val="007D1759"/>
    <w:rsid w:val="008306C4"/>
    <w:rsid w:val="008351F4"/>
    <w:rsid w:val="00851BEF"/>
    <w:rsid w:val="00864C81"/>
    <w:rsid w:val="008660EC"/>
    <w:rsid w:val="008A4D84"/>
    <w:rsid w:val="008E484E"/>
    <w:rsid w:val="009053D1"/>
    <w:rsid w:val="00937E3E"/>
    <w:rsid w:val="00964219"/>
    <w:rsid w:val="009E1863"/>
    <w:rsid w:val="00A00E8D"/>
    <w:rsid w:val="00A729BF"/>
    <w:rsid w:val="00A840D6"/>
    <w:rsid w:val="00AA7FBC"/>
    <w:rsid w:val="00B414B2"/>
    <w:rsid w:val="00B77531"/>
    <w:rsid w:val="00BC5826"/>
    <w:rsid w:val="00C9264B"/>
    <w:rsid w:val="00CA4CDF"/>
    <w:rsid w:val="00CF1128"/>
    <w:rsid w:val="00D03A4C"/>
    <w:rsid w:val="00D15146"/>
    <w:rsid w:val="00D553F0"/>
    <w:rsid w:val="00D92BC6"/>
    <w:rsid w:val="00DB7F74"/>
    <w:rsid w:val="00DF5418"/>
    <w:rsid w:val="00E36F2B"/>
    <w:rsid w:val="00E52D13"/>
    <w:rsid w:val="00E8787B"/>
    <w:rsid w:val="00ED66DC"/>
    <w:rsid w:val="00F43645"/>
    <w:rsid w:val="101C78B4"/>
    <w:rsid w:val="11326C4F"/>
    <w:rsid w:val="2F924137"/>
    <w:rsid w:val="3B9461E1"/>
    <w:rsid w:val="6FF1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0188F"/>
  <w15:docId w15:val="{667334B8-9113-4EA1-867A-10E98A48F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5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50F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5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50F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5</Pages>
  <Words>1233</Words>
  <Characters>7033</Characters>
  <Application>Microsoft Office Word</Application>
  <DocSecurity>0</DocSecurity>
  <Lines>58</Lines>
  <Paragraphs>16</Paragraphs>
  <ScaleCrop>false</ScaleCrop>
  <Company>微软中国</Company>
  <LinksUpToDate>false</LinksUpToDate>
  <CharactersWithSpaces>8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刘 雅姝</cp:lastModifiedBy>
  <cp:revision>20</cp:revision>
  <dcterms:created xsi:type="dcterms:W3CDTF">2021-03-04T05:43:00Z</dcterms:created>
  <dcterms:modified xsi:type="dcterms:W3CDTF">2021-08-22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